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58F" w:rsidRPr="00F36260" w:rsidRDefault="007F458F">
      <w:pPr>
        <w:rPr>
          <w:b/>
        </w:rPr>
      </w:pPr>
      <w:bookmarkStart w:id="0" w:name="_GoBack"/>
      <w:bookmarkEnd w:id="0"/>
      <w:r w:rsidRPr="00F36260">
        <w:rPr>
          <w:b/>
        </w:rPr>
        <w:t>Supplemental Table 1. Vaccine Efficacy</w:t>
      </w:r>
      <w:r w:rsidR="00BE0A8C" w:rsidRPr="00F36260">
        <w:rPr>
          <w:b/>
        </w:rPr>
        <w:t xml:space="preserve"> (VE)</w:t>
      </w:r>
      <w:r w:rsidRPr="00F36260">
        <w:rPr>
          <w:b/>
        </w:rPr>
        <w:t xml:space="preserve"> by Severity Score - Intent to Treat Analysis</w:t>
      </w:r>
    </w:p>
    <w:tbl>
      <w:tblPr>
        <w:tblW w:w="7720" w:type="dxa"/>
        <w:tblLook w:val="04A0"/>
      </w:tblPr>
      <w:tblGrid>
        <w:gridCol w:w="1000"/>
        <w:gridCol w:w="1237"/>
        <w:gridCol w:w="802"/>
        <w:gridCol w:w="1321"/>
        <w:gridCol w:w="1216"/>
        <w:gridCol w:w="847"/>
        <w:gridCol w:w="1297"/>
      </w:tblGrid>
      <w:tr w:rsidR="007F458F" w:rsidRPr="00F36260" w:rsidTr="00BE0A8C">
        <w:trPr>
          <w:trHeight w:val="402"/>
        </w:trPr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Vesikari Scor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Primary Analysis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Full 2-years follow-up</w:t>
            </w:r>
          </w:p>
        </w:tc>
      </w:tr>
      <w:tr w:rsidR="007F458F" w:rsidRPr="00F36260" w:rsidTr="007F458F">
        <w:trPr>
          <w:trHeight w:val="402"/>
        </w:trPr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n case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Cu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Cum V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n case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Cum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Cum VE</w:t>
            </w:r>
          </w:p>
        </w:tc>
      </w:tr>
      <w:tr w:rsidR="007F458F" w:rsidRPr="00F36260" w:rsidTr="007F458F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&gt;=16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61.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53.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6.4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5.1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9.7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7.7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</w:tr>
      <w:tr w:rsidR="007F458F" w:rsidRPr="00F36260" w:rsidTr="00BE0A8C">
        <w:trPr>
          <w:trHeight w:val="402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</w:rPr>
              <w:t>1-1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1206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458F" w:rsidRPr="00F36260" w:rsidRDefault="007F458F" w:rsidP="007F45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</w:tr>
    </w:tbl>
    <w:p w:rsidR="007F458F" w:rsidRPr="00F36260" w:rsidRDefault="007F458F" w:rsidP="007F458F">
      <w:r w:rsidRPr="00F36260">
        <w:t>n= cases of rotavirus gastroenteritis (RVGEs); Cum= cumulative</w:t>
      </w:r>
    </w:p>
    <w:p w:rsidR="007F458F" w:rsidRPr="00F36260" w:rsidRDefault="007F458F">
      <w:pPr>
        <w:rPr>
          <w:b/>
        </w:rPr>
      </w:pPr>
    </w:p>
    <w:p w:rsidR="0000640B" w:rsidRPr="00F36260" w:rsidRDefault="0000640B">
      <w:pPr>
        <w:rPr>
          <w:b/>
        </w:rPr>
      </w:pPr>
    </w:p>
    <w:p w:rsidR="00BE0A8C" w:rsidRPr="00F36260" w:rsidRDefault="00BE0A8C">
      <w:pPr>
        <w:rPr>
          <w:b/>
        </w:rPr>
      </w:pPr>
      <w:r w:rsidRPr="00F36260">
        <w:rPr>
          <w:b/>
        </w:rPr>
        <w:t>Supplemental Table 2. Efficacy of BRV-PV vaccine Against SRVGE by Genotype up to Two Years of Age – ITT population</w:t>
      </w:r>
    </w:p>
    <w:tbl>
      <w:tblPr>
        <w:tblW w:w="8392" w:type="dxa"/>
        <w:tblLook w:val="04A0"/>
      </w:tblPr>
      <w:tblGrid>
        <w:gridCol w:w="1717"/>
        <w:gridCol w:w="2128"/>
        <w:gridCol w:w="1694"/>
        <w:gridCol w:w="1499"/>
        <w:gridCol w:w="1354"/>
      </w:tblGrid>
      <w:tr w:rsidR="00BE0A8C" w:rsidRPr="00F36260" w:rsidTr="00BE0A8C">
        <w:trPr>
          <w:trHeight w:val="434"/>
        </w:trPr>
        <w:tc>
          <w:tcPr>
            <w:tcW w:w="1717" w:type="dxa"/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RV-PV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 95% CI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=374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=3751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(%)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 Genotype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 (4.93%), 228*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 (7.76%), 327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5.7, 48.6)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 (2.16%), 8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 (3.44%), 133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8.3, 53.1)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 (0.99%), 3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 (1.60%), 6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.2, 59.5)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 (1.01%), 3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 (1.12%), 43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38.7, 42.3)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9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 (1.44%), 5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 (1.92%), 74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5.5, 47.9)</w:t>
            </w:r>
          </w:p>
        </w:tc>
      </w:tr>
      <w:tr w:rsidR="00BE0A8C" w:rsidRPr="00F36260" w:rsidTr="00BE0A8C">
        <w:trPr>
          <w:trHeight w:val="434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12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0.35%), 13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0.48%), 20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50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0A8C" w:rsidRPr="00F36260" w:rsidRDefault="00BE0A8C" w:rsidP="00BE0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62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45.9, 65.0)</w:t>
            </w:r>
          </w:p>
        </w:tc>
      </w:tr>
    </w:tbl>
    <w:p w:rsidR="00BE0A8C" w:rsidRPr="00F36260" w:rsidRDefault="00BE0A8C" w:rsidP="00BE0A8C">
      <w:r w:rsidRPr="00F36260">
        <w:t>n=number of subjects in each category; E-Number of episodes of SRVGE for the number of subjects in each category</w:t>
      </w:r>
    </w:p>
    <w:p w:rsidR="0000640B" w:rsidRPr="00F36260" w:rsidRDefault="0000640B">
      <w:pPr>
        <w:rPr>
          <w:b/>
        </w:rPr>
      </w:pPr>
      <w:r w:rsidRPr="00F36260">
        <w:rPr>
          <w:b/>
        </w:rPr>
        <w:br w:type="page"/>
      </w:r>
    </w:p>
    <w:p w:rsidR="006D792D" w:rsidRPr="00F36260" w:rsidRDefault="0000640B" w:rsidP="006D792D">
      <w:pPr>
        <w:rPr>
          <w:b/>
        </w:rPr>
      </w:pPr>
      <w:r w:rsidRPr="00F36260">
        <w:rPr>
          <w:b/>
        </w:rPr>
        <w:lastRenderedPageBreak/>
        <w:t xml:space="preserve">Supplemental Table 3. </w:t>
      </w:r>
      <w:r w:rsidR="001C28E0" w:rsidRPr="00F36260">
        <w:rPr>
          <w:b/>
        </w:rPr>
        <w:t xml:space="preserve">Overview of Solicited Events:  after dose </w:t>
      </w:r>
      <w:r w:rsidR="006D792D" w:rsidRPr="00F36260">
        <w:rPr>
          <w:b/>
        </w:rPr>
        <w:t xml:space="preserve">1, 2, 3 in </w:t>
      </w:r>
      <w:r w:rsidRPr="00F36260">
        <w:rPr>
          <w:b/>
        </w:rPr>
        <w:t xml:space="preserve">the </w:t>
      </w:r>
      <w:r w:rsidR="006D792D" w:rsidRPr="00F36260">
        <w:rPr>
          <w:b/>
        </w:rPr>
        <w:t>reactogenicity cohort</w:t>
      </w:r>
    </w:p>
    <w:tbl>
      <w:tblPr>
        <w:tblW w:w="5000" w:type="pct"/>
        <w:tblCellMar>
          <w:left w:w="40" w:type="dxa"/>
          <w:right w:w="40" w:type="dxa"/>
        </w:tblCellMar>
        <w:tblLook w:val="0000"/>
      </w:tblPr>
      <w:tblGrid>
        <w:gridCol w:w="1888"/>
        <w:gridCol w:w="1888"/>
        <w:gridCol w:w="1888"/>
        <w:gridCol w:w="1888"/>
        <w:gridCol w:w="1888"/>
      </w:tblGrid>
      <w:tr w:rsidR="00591124" w:rsidRPr="00F36260" w:rsidTr="009A6690">
        <w:trPr>
          <w:cantSplit/>
          <w:trHeight w:val="20"/>
          <w:tblHeader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Solicited AE Detail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BRV-PV</w:t>
            </w:r>
            <w:r w:rsidRPr="00F36260">
              <w:rPr>
                <w:b/>
              </w:rPr>
              <w:br/>
              <w:t>(N=500 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Placebo</w:t>
            </w:r>
            <w:r w:rsidRPr="00F36260">
              <w:rPr>
                <w:b/>
              </w:rPr>
              <w:br/>
              <w:t>(N=509 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Total</w:t>
            </w:r>
            <w:r w:rsidRPr="00F36260">
              <w:rPr>
                <w:b/>
              </w:rPr>
              <w:br/>
              <w:t>(N=1009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P value</w:t>
            </w:r>
            <w:r w:rsidRPr="00F36260">
              <w:rPr>
                <w:b/>
              </w:rPr>
              <w:br/>
              <w:t>(Fisher’s Exact test)</w:t>
            </w:r>
          </w:p>
        </w:tc>
      </w:tr>
      <w:tr w:rsidR="00591124" w:rsidRPr="00F36260" w:rsidTr="00E20736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rFonts w:cs="Arial Narrow"/>
                <w:b/>
                <w:color w:val="000000"/>
              </w:rPr>
              <w:t>n (%), E</w:t>
            </w:r>
          </w:p>
        </w:tc>
      </w:tr>
      <w:tr w:rsidR="00591124" w:rsidRPr="00F36260" w:rsidTr="00E20736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rPr>
                <w:b/>
              </w:rPr>
            </w:pPr>
            <w:r w:rsidRPr="00F36260">
              <w:rPr>
                <w:b/>
              </w:rPr>
              <w:t>At least one Solicited AE after dose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jc w:val="center"/>
            </w:pPr>
            <w:r w:rsidRPr="00F36260">
              <w:t>301 (60.2%), 58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jc w:val="center"/>
            </w:pPr>
            <w:r w:rsidRPr="00F36260">
              <w:t>316 (62.1%), 60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jc w:val="center"/>
            </w:pPr>
            <w:r w:rsidRPr="00F36260">
              <w:t>617 (61.1%), 119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jc w:val="center"/>
            </w:pPr>
            <w:r w:rsidRPr="00F36260">
              <w:t>0.561</w:t>
            </w:r>
          </w:p>
        </w:tc>
      </w:tr>
      <w:tr w:rsidR="006D792D" w:rsidRPr="00F36260" w:rsidTr="00E20736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Number of Subjects with Solicited AE by Maximum Severity after dose 1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</w:pPr>
            <w:r w:rsidRPr="00F36260">
              <w:t>Life-Threatenin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---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</w:pPr>
            <w:r w:rsidRPr="00F36260">
              <w:t>Sever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 (0.4%), 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 (0.2%), 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.245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</w:pPr>
            <w:r w:rsidRPr="00F36260">
              <w:t>Moderat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0 (4.0%), 2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30 (5.9%), 3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50 (5.0%), 5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.192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591124">
            <w:pPr>
              <w:pStyle w:val="NoSpacing"/>
            </w:pPr>
            <w:r w:rsidRPr="00F36260">
              <w:t>Mil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79 (55.8%), 56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86 (56.2%), 57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565 (56.0%), 113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.949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D792D" w:rsidRPr="00F36260" w:rsidRDefault="006D792D" w:rsidP="00591124">
            <w:pPr>
              <w:pStyle w:val="NoSpacing"/>
              <w:rPr>
                <w:b/>
              </w:rPr>
            </w:pPr>
            <w:r w:rsidRPr="00F36260">
              <w:rPr>
                <w:b/>
              </w:rPr>
              <w:t>At least one Solicited AE after dose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64 (53.7%), 438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238 (48.3%), 39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502 (51.0%), 83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792D" w:rsidRPr="00F36260" w:rsidRDefault="006D792D" w:rsidP="007808CF">
            <w:pPr>
              <w:pStyle w:val="NoSpacing"/>
              <w:jc w:val="center"/>
            </w:pPr>
            <w:r w:rsidRPr="00F36260">
              <w:t>0.098</w:t>
            </w:r>
          </w:p>
        </w:tc>
      </w:tr>
      <w:tr w:rsidR="006D792D" w:rsidRPr="00F36260" w:rsidTr="00E20736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D792D" w:rsidRPr="00F36260" w:rsidRDefault="006D792D" w:rsidP="00591124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Number of Subjects with Solicited AE by Maximum Severity after dose 2</w:t>
            </w:r>
          </w:p>
        </w:tc>
      </w:tr>
      <w:tr w:rsidR="00591124" w:rsidRPr="00F36260" w:rsidTr="00E20736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</w:pPr>
            <w:r w:rsidRPr="00F36260">
              <w:t>Life-Threatenin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---</w:t>
            </w:r>
          </w:p>
        </w:tc>
      </w:tr>
      <w:tr w:rsidR="00591124" w:rsidRPr="00F36260" w:rsidTr="00591124">
        <w:trPr>
          <w:cantSplit/>
          <w:trHeight w:val="20"/>
        </w:trPr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Severe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 (0.2%), 1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 (0.2%), 1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2 (0.2%), 2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.000</w:t>
            </w:r>
          </w:p>
        </w:tc>
      </w:tr>
      <w:tr w:rsidR="00591124" w:rsidRPr="00F36260" w:rsidTr="00591124">
        <w:trPr>
          <w:cantSplit/>
          <w:trHeight w:val="20"/>
        </w:trPr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Moderate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9 (3.9%), 19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5 (3.0%), 16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34 (3.5%), 35</w:t>
            </w:r>
          </w:p>
        </w:tc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.492</w:t>
            </w:r>
          </w:p>
        </w:tc>
      </w:tr>
      <w:tr w:rsidR="00591124" w:rsidRPr="00F36260" w:rsidTr="00E20736">
        <w:trPr>
          <w:cantSplit/>
          <w:trHeight w:val="2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Mil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244 (49.6%), 418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222 (45.0%), 37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466 (47.3%), 79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.161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b/>
              </w:rPr>
            </w:pPr>
            <w:r w:rsidRPr="00F36260">
              <w:rPr>
                <w:rFonts w:cs="Arial Narrow"/>
                <w:b/>
                <w:color w:val="000000"/>
              </w:rPr>
              <w:t>At least one Solicited AE after dose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97 (40.3%), 32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86 (38.8%), 28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383 (39.6%), 60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</w:pPr>
            <w:r w:rsidRPr="00F36260">
              <w:rPr>
                <w:rFonts w:cs="Arial Narrow"/>
                <w:color w:val="000000"/>
              </w:rPr>
              <w:t>0.646</w:t>
            </w:r>
          </w:p>
        </w:tc>
      </w:tr>
      <w:tr w:rsidR="00591124" w:rsidRPr="00F36260" w:rsidTr="00E20736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jc w:val="center"/>
              <w:rPr>
                <w:rFonts w:cs="Arial Narrow"/>
                <w:b/>
                <w:color w:val="000000"/>
              </w:rPr>
            </w:pPr>
            <w:r w:rsidRPr="00F36260">
              <w:rPr>
                <w:rFonts w:cs="Arial Narrow"/>
                <w:b/>
                <w:color w:val="000000"/>
              </w:rPr>
              <w:t>Number of Subjects with Solicited AE by Maximum Severity after dose 3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Life-Threatenin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---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Sever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 (0.2%), 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 (0.1%), 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.000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Moderat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9 (1.8%), 1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2 (2.5%), 1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21 (2.2%), 2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.515</w:t>
            </w:r>
          </w:p>
        </w:tc>
      </w:tr>
      <w:tr w:rsidR="00591124" w:rsidRPr="00F36260" w:rsidTr="007808CF">
        <w:trPr>
          <w:cantSplit/>
          <w:trHeight w:val="2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</w:tcPr>
          <w:p w:rsidR="00591124" w:rsidRPr="00F36260" w:rsidRDefault="00591124" w:rsidP="00591124">
            <w:pPr>
              <w:pStyle w:val="NoSpacing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Mil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87 (38.2%), 30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174 (36.3%), 27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361 (37.3%), 58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91124" w:rsidRPr="00F36260" w:rsidRDefault="00591124" w:rsidP="007808CF">
            <w:pPr>
              <w:pStyle w:val="NoSpacing"/>
              <w:jc w:val="center"/>
              <w:rPr>
                <w:rFonts w:cs="Arial Narrow"/>
                <w:color w:val="000000"/>
              </w:rPr>
            </w:pPr>
            <w:r w:rsidRPr="00F36260">
              <w:rPr>
                <w:rFonts w:cs="Arial Narrow"/>
                <w:color w:val="000000"/>
              </w:rPr>
              <w:t>0.550</w:t>
            </w:r>
          </w:p>
        </w:tc>
      </w:tr>
    </w:tbl>
    <w:p w:rsidR="00E20736" w:rsidRPr="00F36260" w:rsidRDefault="00E20736" w:rsidP="00E20736">
      <w:r w:rsidRPr="00F36260">
        <w:t>n= number of subjects with events; E= Number of all reported events including multiple oc</w:t>
      </w:r>
      <w:r w:rsidR="007808CF" w:rsidRPr="00F36260">
        <w:t>currences of same event</w:t>
      </w:r>
      <w:r w:rsidRPr="00F36260">
        <w:t xml:space="preserve">; %= Percentage is based on number of subjects in reactogenicity cohort for each group (N). </w:t>
      </w:r>
    </w:p>
    <w:p w:rsidR="0000640B" w:rsidRPr="00F36260" w:rsidRDefault="0000640B">
      <w:pPr>
        <w:rPr>
          <w:b/>
        </w:rPr>
      </w:pPr>
      <w:r w:rsidRPr="00F36260">
        <w:rPr>
          <w:b/>
        </w:rPr>
        <w:br w:type="page"/>
      </w:r>
    </w:p>
    <w:p w:rsidR="007808CF" w:rsidRPr="00F36260" w:rsidRDefault="0000640B" w:rsidP="006D792D">
      <w:pPr>
        <w:rPr>
          <w:b/>
        </w:rPr>
      </w:pPr>
      <w:r w:rsidRPr="00F36260">
        <w:rPr>
          <w:b/>
        </w:rPr>
        <w:lastRenderedPageBreak/>
        <w:t xml:space="preserve">Supplemental Table 4. </w:t>
      </w:r>
      <w:r w:rsidR="00C867B1" w:rsidRPr="00F36260">
        <w:rPr>
          <w:b/>
        </w:rPr>
        <w:t>Summary of Fatal Serious Adverse Events Post Dose 1 up to 2 Years of Age</w:t>
      </w:r>
    </w:p>
    <w:tbl>
      <w:tblPr>
        <w:tblW w:w="5000" w:type="pct"/>
        <w:jc w:val="center"/>
        <w:tblLayout w:type="fixed"/>
        <w:tblCellMar>
          <w:left w:w="40" w:type="dxa"/>
          <w:right w:w="40" w:type="dxa"/>
        </w:tblCellMar>
        <w:tblLook w:val="0000"/>
      </w:tblPr>
      <w:tblGrid>
        <w:gridCol w:w="1888"/>
        <w:gridCol w:w="1888"/>
        <w:gridCol w:w="1888"/>
        <w:gridCol w:w="1888"/>
        <w:gridCol w:w="1888"/>
      </w:tblGrid>
      <w:tr w:rsidR="00C867B1" w:rsidRPr="00F36260" w:rsidTr="009A6690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Fatal SAEs: Post Dose 1 up to 2 Years of Age (End of study)</w:t>
            </w:r>
          </w:p>
        </w:tc>
      </w:tr>
      <w:tr w:rsidR="00C867B1" w:rsidRPr="00F36260" w:rsidTr="009A6690">
        <w:trPr>
          <w:cantSplit/>
          <w:tblHeader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n (%), E</w:t>
            </w:r>
          </w:p>
        </w:tc>
      </w:tr>
      <w:tr w:rsidR="00D11A1C" w:rsidRPr="00F36260" w:rsidTr="009A6690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D11A1C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Serious Adverse Even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BRV-PV</w:t>
            </w:r>
            <w:r w:rsidRPr="00F36260">
              <w:rPr>
                <w:b/>
              </w:rPr>
              <w:br/>
              <w:t>(N=3749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Placebo</w:t>
            </w:r>
            <w:r w:rsidRPr="00F36260">
              <w:rPr>
                <w:b/>
              </w:rPr>
              <w:br/>
              <w:t>(N=375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Total</w:t>
            </w:r>
            <w:r w:rsidRPr="00F36260">
              <w:rPr>
                <w:b/>
              </w:rPr>
              <w:br/>
              <w:t>(N=7500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867B1" w:rsidRPr="00F36260" w:rsidRDefault="00C867B1" w:rsidP="00D11A1C">
            <w:pPr>
              <w:pStyle w:val="NoSpacing"/>
              <w:jc w:val="center"/>
              <w:rPr>
                <w:b/>
              </w:rPr>
            </w:pPr>
            <w:r w:rsidRPr="00F36260">
              <w:rPr>
                <w:b/>
              </w:rPr>
              <w:t>P value</w:t>
            </w:r>
            <w:r w:rsidRPr="00F36260">
              <w:rPr>
                <w:b/>
              </w:rPr>
              <w:br/>
              <w:t>(Fisher’s Exact test)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Death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3 (0.08%),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4 (0.11%), 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7 (0.09%), 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Multi-organ failur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Sudden death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Sudden infant death syndro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3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Dengue feve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Encephaliti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Encephalitis vira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Meningitis tuberculou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Septic shock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5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3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25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Accidental poisonin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Drownin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Foreign body aspir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 xml:space="preserve">Acute </w:t>
            </w:r>
            <w:r w:rsidR="002B62C7" w:rsidRPr="00F36260">
              <w:t>leukem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Asphyx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Aspir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3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Bronchioliti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Bronchopneumon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3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9A6690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Lobar pneumon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  <w:tr w:rsidR="00D11A1C" w:rsidRPr="00F36260" w:rsidTr="002B62C7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Lower respiratory tract inf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2B62C7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Pneumon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2 (0.03%),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.000</w:t>
            </w:r>
          </w:p>
        </w:tc>
      </w:tr>
      <w:tr w:rsidR="00D11A1C" w:rsidRPr="00F36260" w:rsidTr="002B62C7">
        <w:trPr>
          <w:cantSplit/>
          <w:jc w:val="center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</w:pPr>
            <w:r w:rsidRPr="00F36260">
              <w:t>Pneumoniti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3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1 (0.01%),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867B1" w:rsidRPr="00F36260" w:rsidRDefault="00C867B1" w:rsidP="00D11A1C">
            <w:pPr>
              <w:pStyle w:val="NoSpacing"/>
              <w:jc w:val="center"/>
            </w:pPr>
            <w:r w:rsidRPr="00F36260">
              <w:t>0.500</w:t>
            </w:r>
          </w:p>
        </w:tc>
      </w:tr>
    </w:tbl>
    <w:p w:rsidR="00230C03" w:rsidRPr="00F36260" w:rsidRDefault="00230C03" w:rsidP="00230C03">
      <w:r w:rsidRPr="00F36260">
        <w:t xml:space="preserve">n= number of subjects with events; E= Number of all reported events; %= Percentage is based on number of subjects in the safety population for each group (N). </w:t>
      </w:r>
    </w:p>
    <w:p w:rsidR="00C867B1" w:rsidRPr="00F36260" w:rsidRDefault="00C867B1" w:rsidP="006D792D">
      <w:pPr>
        <w:rPr>
          <w:b/>
        </w:rPr>
      </w:pPr>
    </w:p>
    <w:sectPr w:rsidR="00C867B1" w:rsidRPr="00F36260" w:rsidSect="00722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RemarkStatus" w:val="YES"/>
  </w:docVars>
  <w:rsids>
    <w:rsidRoot w:val="00DB2092"/>
    <w:rsid w:val="0000640B"/>
    <w:rsid w:val="0008406C"/>
    <w:rsid w:val="001C28E0"/>
    <w:rsid w:val="001C51AA"/>
    <w:rsid w:val="0022251A"/>
    <w:rsid w:val="00230C03"/>
    <w:rsid w:val="002B62C7"/>
    <w:rsid w:val="003D52C9"/>
    <w:rsid w:val="00591124"/>
    <w:rsid w:val="006D792D"/>
    <w:rsid w:val="00722406"/>
    <w:rsid w:val="007808CF"/>
    <w:rsid w:val="007F458F"/>
    <w:rsid w:val="008D4274"/>
    <w:rsid w:val="009A6690"/>
    <w:rsid w:val="009F60C6"/>
    <w:rsid w:val="00BE0A8C"/>
    <w:rsid w:val="00C867B1"/>
    <w:rsid w:val="00D11A1C"/>
    <w:rsid w:val="00DB2092"/>
    <w:rsid w:val="00E20736"/>
    <w:rsid w:val="00E841CB"/>
    <w:rsid w:val="00EF1892"/>
    <w:rsid w:val="00F36260"/>
    <w:rsid w:val="00FC1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4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124"/>
    <w:pPr>
      <w:keepNext/>
      <w:autoSpaceDE w:val="0"/>
      <w:autoSpaceDN w:val="0"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792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591124"/>
    <w:rPr>
      <w:rFonts w:asciiTheme="majorHAnsi" w:eastAsiaTheme="majorEastAsia" w:hAnsiTheme="majorHAnsi" w:cs="Times New Roman"/>
      <w:b/>
      <w:bCs/>
      <w:i/>
      <w:iCs/>
      <w:sz w:val="28"/>
      <w:szCs w:val="28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ari, Tushar</dc:creator>
  <cp:keywords/>
  <dc:description/>
  <cp:lastModifiedBy>0007221</cp:lastModifiedBy>
  <cp:revision>3</cp:revision>
  <dcterms:created xsi:type="dcterms:W3CDTF">2017-07-24T17:36:00Z</dcterms:created>
  <dcterms:modified xsi:type="dcterms:W3CDTF">2017-09-05T14:17:00Z</dcterms:modified>
</cp:coreProperties>
</file>